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909C6" w14:textId="5C960898" w:rsidR="00F271E7" w:rsidRDefault="00F271E7">
      <w:r>
        <w:rPr>
          <w:noProof/>
        </w:rPr>
        <w:drawing>
          <wp:anchor distT="0" distB="0" distL="114300" distR="114300" simplePos="0" relativeHeight="251663360" behindDoc="0" locked="0" layoutInCell="1" allowOverlap="1" wp14:anchorId="1DD809D5" wp14:editId="12247B7B">
            <wp:simplePos x="0" y="0"/>
            <wp:positionH relativeFrom="margin">
              <wp:posOffset>3519170</wp:posOffset>
            </wp:positionH>
            <wp:positionV relativeFrom="paragraph">
              <wp:posOffset>212725</wp:posOffset>
            </wp:positionV>
            <wp:extent cx="1592580" cy="1592580"/>
            <wp:effectExtent l="0" t="0" r="7620" b="7620"/>
            <wp:wrapSquare wrapText="bothSides"/>
            <wp:docPr id="4" name="图片 4"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直方图&#10;&#10;描述已自动生成"/>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1592580" cy="1592580"/>
                    </a:xfrm>
                    <a:prstGeom prst="rect">
                      <a:avLst/>
                    </a:prstGeom>
                    <a:noFill/>
                    <a:ln>
                      <a:noFill/>
                    </a:ln>
                  </pic:spPr>
                </pic:pic>
              </a:graphicData>
            </a:graphic>
          </wp:anchor>
        </w:drawing>
      </w:r>
      <w:r>
        <w:rPr>
          <w:noProof/>
        </w:rPr>
        <w:drawing>
          <wp:anchor distT="0" distB="0" distL="114300" distR="114300" simplePos="0" relativeHeight="251661312" behindDoc="0" locked="0" layoutInCell="1" allowOverlap="1" wp14:anchorId="251013CB" wp14:editId="4ED32AED">
            <wp:simplePos x="0" y="0"/>
            <wp:positionH relativeFrom="column">
              <wp:posOffset>1667510</wp:posOffset>
            </wp:positionH>
            <wp:positionV relativeFrom="paragraph">
              <wp:posOffset>190500</wp:posOffset>
            </wp:positionV>
            <wp:extent cx="1737360" cy="1737360"/>
            <wp:effectExtent l="0" t="0" r="0" b="0"/>
            <wp:wrapSquare wrapText="bothSides"/>
            <wp:docPr id="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直方图&#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1737360" cy="1737360"/>
                    </a:xfrm>
                    <a:prstGeom prst="rect">
                      <a:avLst/>
                    </a:prstGeom>
                    <a:noFill/>
                    <a:ln>
                      <a:noFill/>
                    </a:ln>
                  </pic:spPr>
                </pic:pic>
              </a:graphicData>
            </a:graphic>
          </wp:anchor>
        </w:drawing>
      </w:r>
    </w:p>
    <w:p w14:paraId="14B65BE8" w14:textId="77777777" w:rsidR="00F271E7" w:rsidRDefault="00F271E7" w:rsidP="00F271E7">
      <w:pPr>
        <w:rPr>
          <w:rFonts w:ascii="Times New Roman" w:hAnsi="Times New Roman" w:cs="Times New Roman"/>
          <w:color w:val="000000"/>
          <w:shd w:val="clear" w:color="auto" w:fill="FFFFFF"/>
        </w:rPr>
      </w:pPr>
    </w:p>
    <w:p w14:paraId="35E414E9" w14:textId="2DF7C110" w:rsidR="00F271E7" w:rsidRPr="00F70053" w:rsidRDefault="00F271E7" w:rsidP="00F271E7">
      <w:pP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F</w:t>
      </w:r>
      <w:r>
        <w:rPr>
          <w:rFonts w:ascii="Times New Roman" w:hAnsi="Times New Roman" w:cs="Times New Roman"/>
          <w:color w:val="000000"/>
          <w:shd w:val="clear" w:color="auto" w:fill="FFFFFF"/>
        </w:rPr>
        <w:t xml:space="preserve">igure S1 </w:t>
      </w:r>
      <w:r w:rsidRPr="00F70053">
        <w:rPr>
          <w:rFonts w:ascii="Times New Roman" w:hAnsi="Times New Roman" w:cs="Times New Roman"/>
          <w:color w:val="000000"/>
          <w:shd w:val="clear" w:color="auto" w:fill="FFFFFF"/>
        </w:rPr>
        <w:t>X-tile analysis</w:t>
      </w:r>
      <w:r>
        <w:rPr>
          <w:rFonts w:ascii="Times New Roman" w:hAnsi="Times New Roman" w:cs="Times New Roman"/>
          <w:color w:val="000000"/>
          <w:shd w:val="clear" w:color="auto" w:fill="FFFFFF"/>
        </w:rPr>
        <w:t xml:space="preserve"> </w:t>
      </w:r>
      <w:r w:rsidRPr="00F70053">
        <w:rPr>
          <w:rFonts w:ascii="Times New Roman" w:hAnsi="Times New Roman" w:cs="Times New Roman"/>
          <w:color w:val="000000"/>
          <w:shd w:val="clear" w:color="auto" w:fill="FFFFFF"/>
        </w:rPr>
        <w:t xml:space="preserve">of prognosis based on </w:t>
      </w:r>
      <w:r>
        <w:rPr>
          <w:rFonts w:ascii="Times New Roman" w:hAnsi="Times New Roman" w:cs="Times New Roman"/>
          <w:color w:val="000000"/>
          <w:shd w:val="clear" w:color="auto" w:fill="FFFFFF"/>
        </w:rPr>
        <w:t>P-LCR</w:t>
      </w:r>
      <w:r w:rsidRPr="00F70053">
        <w:rPr>
          <w:rFonts w:ascii="Times New Roman" w:hAnsi="Times New Roman" w:cs="Times New Roman"/>
          <w:color w:val="000000"/>
          <w:shd w:val="clear" w:color="auto" w:fill="FFFFFF"/>
        </w:rPr>
        <w:t>.</w:t>
      </w:r>
    </w:p>
    <w:p w14:paraId="0A030AA9" w14:textId="77777777" w:rsidR="00F271E7" w:rsidRPr="00F70053" w:rsidRDefault="00F271E7" w:rsidP="00F271E7">
      <w:pPr>
        <w:rPr>
          <w:rFonts w:ascii="Times New Roman" w:hAnsi="Times New Roman" w:cs="Times New Roman"/>
          <w:color w:val="000000"/>
          <w:shd w:val="clear" w:color="auto" w:fill="FFFFFF"/>
        </w:rPr>
      </w:pPr>
    </w:p>
    <w:p w14:paraId="31BCAAF8" w14:textId="77777777" w:rsidR="00F271E7" w:rsidRDefault="00F271E7" w:rsidP="00F271E7">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X-tile analyses of overall surv</w:t>
      </w:r>
      <w:r w:rsidRPr="004A786C">
        <w:rPr>
          <w:rFonts w:ascii="Times New Roman" w:hAnsi="Times New Roman" w:cs="Times New Roman"/>
          <w:color w:val="000000" w:themeColor="text1"/>
          <w:shd w:val="clear" w:color="auto" w:fill="FFFFFF"/>
        </w:rPr>
        <w:t>ival (OS) w</w:t>
      </w:r>
      <w:r>
        <w:rPr>
          <w:rFonts w:ascii="Times New Roman" w:hAnsi="Times New Roman" w:cs="Times New Roman"/>
          <w:color w:val="000000"/>
          <w:shd w:val="clear" w:color="auto" w:fill="FFFFFF"/>
        </w:rPr>
        <w:t>ere performed using patients’ data to determine the optimal cut-off values for P-LCR. Patients' information of OS w</w:t>
      </w:r>
      <w:r>
        <w:rPr>
          <w:rFonts w:ascii="Times New Roman" w:hAnsi="Times New Roman" w:cs="Times New Roman" w:hint="eastAsia"/>
          <w:color w:val="000000"/>
          <w:shd w:val="clear" w:color="auto" w:fill="FFFFFF"/>
        </w:rPr>
        <w:t>as</w:t>
      </w:r>
      <w:r>
        <w:rPr>
          <w:rFonts w:ascii="Times New Roman" w:hAnsi="Times New Roman" w:cs="Times New Roman"/>
          <w:color w:val="000000"/>
          <w:shd w:val="clear" w:color="auto" w:fill="FFFFFF"/>
        </w:rPr>
        <w:t xml:space="preserve"> input to X-tile software with the number of P-LCR, and the optimal cutoff points for the P-LCR were analyzed by the computer program. The optimal cut-off values highlighted by the black circles in left panels are shown in histograms of the entire cohort (middle panels), and Kaplan–Meier plots are displayed in right panels. The optimal cut-off value for P-LCR </w:t>
      </w:r>
      <w:r>
        <w:rPr>
          <w:rFonts w:ascii="Times New Roman" w:hAnsi="Times New Roman" w:cs="Times New Roman" w:hint="eastAsia"/>
          <w:color w:val="000000"/>
          <w:shd w:val="clear" w:color="auto" w:fill="FFFFFF"/>
        </w:rPr>
        <w:t>was</w:t>
      </w:r>
      <w:r>
        <w:rPr>
          <w:rFonts w:ascii="Times New Roman" w:hAnsi="Times New Roman" w:cs="Times New Roman"/>
          <w:color w:val="000000"/>
          <w:shd w:val="clear" w:color="auto" w:fill="FFFFFF"/>
        </w:rPr>
        <w:t xml:space="preserve"> 36.7, which divided the patients into two groups: “P-LCR </w:t>
      </w: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 xml:space="preserve">36.7” group and “P-LCR </w:t>
      </w: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36.7” group.</w:t>
      </w:r>
    </w:p>
    <w:p w14:paraId="46393487" w14:textId="5E040DE6" w:rsidR="00F271E7" w:rsidRPr="00F271E7" w:rsidRDefault="00F271E7"/>
    <w:p w14:paraId="077BFEAB" w14:textId="1EF4B890" w:rsidR="00F271E7" w:rsidRDefault="00F271E7"/>
    <w:p w14:paraId="15453421" w14:textId="2DCD56C7" w:rsidR="00F271E7" w:rsidRDefault="00F271E7"/>
    <w:p w14:paraId="1C9BAA3F" w14:textId="67BDA18D" w:rsidR="002900AD" w:rsidRDefault="00F271E7">
      <w:r>
        <w:rPr>
          <w:noProof/>
        </w:rPr>
        <w:drawing>
          <wp:anchor distT="0" distB="0" distL="114300" distR="114300" simplePos="0" relativeHeight="251659264" behindDoc="0" locked="0" layoutInCell="1" allowOverlap="1" wp14:anchorId="00D4C9F5" wp14:editId="48758636">
            <wp:simplePos x="0" y="0"/>
            <wp:positionH relativeFrom="margin">
              <wp:posOffset>0</wp:posOffset>
            </wp:positionH>
            <wp:positionV relativeFrom="margin">
              <wp:posOffset>194945</wp:posOffset>
            </wp:positionV>
            <wp:extent cx="1607820" cy="1607820"/>
            <wp:effectExtent l="0" t="0" r="5080" b="5080"/>
            <wp:wrapSquare wrapText="bothSides"/>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1607820" cy="1607820"/>
                    </a:xfrm>
                    <a:prstGeom prst="rect">
                      <a:avLst/>
                    </a:prstGeom>
                    <a:noFill/>
                    <a:ln>
                      <a:noFill/>
                    </a:ln>
                  </pic:spPr>
                </pic:pic>
              </a:graphicData>
            </a:graphic>
          </wp:anchor>
        </w:drawing>
      </w:r>
    </w:p>
    <w:sectPr w:rsidR="002900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6D7"/>
    <w:rsid w:val="000419D9"/>
    <w:rsid w:val="000C53A5"/>
    <w:rsid w:val="000C722E"/>
    <w:rsid w:val="00121B34"/>
    <w:rsid w:val="00180465"/>
    <w:rsid w:val="0018680E"/>
    <w:rsid w:val="0019424E"/>
    <w:rsid w:val="001D114C"/>
    <w:rsid w:val="001D5ED8"/>
    <w:rsid w:val="00214F7E"/>
    <w:rsid w:val="0024513D"/>
    <w:rsid w:val="002900AD"/>
    <w:rsid w:val="002D157E"/>
    <w:rsid w:val="003112D6"/>
    <w:rsid w:val="00355C1E"/>
    <w:rsid w:val="003D2750"/>
    <w:rsid w:val="003F4A29"/>
    <w:rsid w:val="004502F1"/>
    <w:rsid w:val="004C1D78"/>
    <w:rsid w:val="004C6F8B"/>
    <w:rsid w:val="004D43C2"/>
    <w:rsid w:val="004F2002"/>
    <w:rsid w:val="00506E06"/>
    <w:rsid w:val="005561B0"/>
    <w:rsid w:val="00581C52"/>
    <w:rsid w:val="005A3E9F"/>
    <w:rsid w:val="006105CC"/>
    <w:rsid w:val="00644BA4"/>
    <w:rsid w:val="006620BF"/>
    <w:rsid w:val="006B6C44"/>
    <w:rsid w:val="00726352"/>
    <w:rsid w:val="0073238A"/>
    <w:rsid w:val="00740BE5"/>
    <w:rsid w:val="00761EC1"/>
    <w:rsid w:val="007920DA"/>
    <w:rsid w:val="007B0FDF"/>
    <w:rsid w:val="007B1C02"/>
    <w:rsid w:val="007F0FCD"/>
    <w:rsid w:val="0082767E"/>
    <w:rsid w:val="00894BCD"/>
    <w:rsid w:val="008C1A0C"/>
    <w:rsid w:val="008D003F"/>
    <w:rsid w:val="009511BA"/>
    <w:rsid w:val="0096757F"/>
    <w:rsid w:val="009E4805"/>
    <w:rsid w:val="009E701E"/>
    <w:rsid w:val="00A17512"/>
    <w:rsid w:val="00A35468"/>
    <w:rsid w:val="00A45333"/>
    <w:rsid w:val="00A608A8"/>
    <w:rsid w:val="00A62DFE"/>
    <w:rsid w:val="00A71B2C"/>
    <w:rsid w:val="00A9710B"/>
    <w:rsid w:val="00AB35F2"/>
    <w:rsid w:val="00AC116A"/>
    <w:rsid w:val="00B12ED6"/>
    <w:rsid w:val="00B74B39"/>
    <w:rsid w:val="00B77FC1"/>
    <w:rsid w:val="00B8251E"/>
    <w:rsid w:val="00B87D09"/>
    <w:rsid w:val="00BE4738"/>
    <w:rsid w:val="00C215F3"/>
    <w:rsid w:val="00C33FEB"/>
    <w:rsid w:val="00C444C6"/>
    <w:rsid w:val="00C6624F"/>
    <w:rsid w:val="00C70829"/>
    <w:rsid w:val="00C87357"/>
    <w:rsid w:val="00CB1C70"/>
    <w:rsid w:val="00CB3337"/>
    <w:rsid w:val="00CC0AAB"/>
    <w:rsid w:val="00CD1EED"/>
    <w:rsid w:val="00D40DF1"/>
    <w:rsid w:val="00D65E13"/>
    <w:rsid w:val="00DB7642"/>
    <w:rsid w:val="00DC11BC"/>
    <w:rsid w:val="00E0643C"/>
    <w:rsid w:val="00E33810"/>
    <w:rsid w:val="00E515D5"/>
    <w:rsid w:val="00E53702"/>
    <w:rsid w:val="00E633DD"/>
    <w:rsid w:val="00E81821"/>
    <w:rsid w:val="00E91076"/>
    <w:rsid w:val="00EE75BB"/>
    <w:rsid w:val="00EF59CD"/>
    <w:rsid w:val="00F102A1"/>
    <w:rsid w:val="00F11494"/>
    <w:rsid w:val="00F2393A"/>
    <w:rsid w:val="00F271E7"/>
    <w:rsid w:val="00F306D7"/>
    <w:rsid w:val="00F438E3"/>
    <w:rsid w:val="00F61138"/>
    <w:rsid w:val="00F87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12F123"/>
  <w15:chartTrackingRefBased/>
  <w15:docId w15:val="{5F7AD291-4C3D-BF43-8389-281A9AF09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秋妮</dc:creator>
  <cp:keywords/>
  <dc:description/>
  <cp:lastModifiedBy>陈 秋妮</cp:lastModifiedBy>
  <cp:revision>2</cp:revision>
  <dcterms:created xsi:type="dcterms:W3CDTF">2022-03-03T01:21:00Z</dcterms:created>
  <dcterms:modified xsi:type="dcterms:W3CDTF">2022-03-03T01:22:00Z</dcterms:modified>
</cp:coreProperties>
</file>